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39F" w:rsidRPr="00A9739F" w:rsidRDefault="00A9739F" w:rsidP="00A9739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9739F">
        <w:rPr>
          <w:rFonts w:ascii="Times New Roman" w:hAnsi="Times New Roman" w:cs="Times New Roman"/>
          <w:b/>
          <w:sz w:val="24"/>
          <w:szCs w:val="24"/>
        </w:rPr>
        <w:t>Table S1. AIC values for GLMMs comparing seroprevalence of all rodents between burned and cut sites.</w:t>
      </w:r>
    </w:p>
    <w:tbl>
      <w:tblPr>
        <w:tblW w:w="6232" w:type="dxa"/>
        <w:tblInd w:w="93" w:type="dxa"/>
        <w:tblLook w:val="04A0" w:firstRow="1" w:lastRow="0" w:firstColumn="1" w:lastColumn="0" w:noHBand="0" w:noVBand="1"/>
      </w:tblPr>
      <w:tblGrid>
        <w:gridCol w:w="5505"/>
        <w:gridCol w:w="756"/>
      </w:tblGrid>
      <w:tr w:rsidR="00A9739F" w:rsidRPr="00067996" w:rsidTr="002302B8">
        <w:trPr>
          <w:trHeight w:val="330"/>
        </w:trPr>
        <w:tc>
          <w:tcPr>
            <w:tcW w:w="5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Sex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2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Success + Se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9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Sex + Succes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9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Succes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7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+ Se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5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+ Success + Se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2</w:t>
            </w:r>
          </w:p>
        </w:tc>
        <w:bookmarkStart w:id="0" w:name="_GoBack"/>
        <w:bookmarkEnd w:id="0"/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1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+ Succes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0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Sex + Success + Reproductiv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8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Success + Sex + Reproductiv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4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Reproductive + Success + Se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4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Sex + Reproductiv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2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+ Success + Sex + Reproductiv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0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Reproductive + Se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9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Reproductive + Succes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8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+ Sex * Reproductiv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8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Success + Reproductiv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7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+ Sex + Reproductiv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4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* Reproductiv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2</w:t>
            </w:r>
          </w:p>
        </w:tc>
      </w:tr>
      <w:tr w:rsidR="00A9739F" w:rsidRPr="00067996" w:rsidTr="002302B8">
        <w:trPr>
          <w:trHeight w:val="3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+ Reproductiv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39F" w:rsidRPr="00067996" w:rsidRDefault="00A9739F" w:rsidP="002302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7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8</w:t>
            </w:r>
          </w:p>
        </w:tc>
      </w:tr>
    </w:tbl>
    <w:p w:rsidR="00F95CBE" w:rsidRDefault="00A9739F"/>
    <w:sectPr w:rsidR="00F95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39F"/>
    <w:rsid w:val="0035291E"/>
    <w:rsid w:val="00A9739F"/>
    <w:rsid w:val="00F4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</dc:creator>
  <cp:lastModifiedBy>Than</cp:lastModifiedBy>
  <cp:revision>1</cp:revision>
  <dcterms:created xsi:type="dcterms:W3CDTF">2022-05-10T02:32:00Z</dcterms:created>
  <dcterms:modified xsi:type="dcterms:W3CDTF">2022-05-10T02:33:00Z</dcterms:modified>
</cp:coreProperties>
</file>